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6158E" w14:textId="7FE603E4" w:rsidR="00946E8A" w:rsidRPr="00897A5C" w:rsidRDefault="00946E8A" w:rsidP="00946E8A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897A5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="00AC5FC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Pr="00897A5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able</w:t>
      </w:r>
      <w:r w:rsidR="00AC5FCD" w:rsidRPr="00615502">
        <w:rPr>
          <w:rFonts w:ascii="Times New Roman" w:hAnsi="Times New Roman" w:cs="Times New Roman"/>
          <w:b/>
          <w:sz w:val="22"/>
          <w:szCs w:val="22"/>
        </w:rPr>
        <w:t>.</w:t>
      </w:r>
      <w:r w:rsidRPr="00897A5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Independent risk factors for worsening renal function after catheter ablation: A sensitivity analysis excluding AF patients with </w:t>
      </w:r>
      <w:r w:rsidRPr="00897A5C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szCs w:val="22"/>
        </w:rPr>
        <w:t>chronic kidney disease</w:t>
      </w:r>
      <w:r w:rsidRPr="00897A5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</w:p>
    <w:p w14:paraId="0BF2373A" w14:textId="77777777" w:rsidR="0043651D" w:rsidRPr="00897A5C" w:rsidRDefault="0043651D" w:rsidP="0043651D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843"/>
        <w:gridCol w:w="1559"/>
      </w:tblGrid>
      <w:tr w:rsidR="0043651D" w:rsidRPr="00897A5C" w14:paraId="11514F7D" w14:textId="77777777" w:rsidTr="008A5F55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D6F47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2F45F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5CAD5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0343EA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897A5C" w:rsidRPr="00897A5C" w14:paraId="536941E9" w14:textId="77777777" w:rsidTr="008A5F55">
        <w:trPr>
          <w:trHeight w:val="420"/>
        </w:trPr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14:paraId="77631BF7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Recurrent AF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034BD5B" w14:textId="0C9FD0E2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25111D0" w14:textId="7A8CBD36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23-3.6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B255CE3" w14:textId="342CA25A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07</w:t>
            </w:r>
          </w:p>
        </w:tc>
      </w:tr>
      <w:tr w:rsidR="00897A5C" w:rsidRPr="00897A5C" w14:paraId="0AADC1B3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812727F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Age &gt;75 years 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BF265D" w14:textId="21759379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2F886A" w14:textId="4DF36460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90-3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1210C" w14:textId="02918F3F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09</w:t>
            </w:r>
          </w:p>
        </w:tc>
      </w:tr>
      <w:tr w:rsidR="00897A5C" w:rsidRPr="00897A5C" w14:paraId="4B786CC0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6EC98B7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Body mass index &gt;25 kg/m</w:t>
            </w:r>
            <w:r w:rsidRPr="00897A5C">
              <w:rPr>
                <w:rFonts w:ascii="Times New Roman" w:hAnsi="Times New Roman" w:cs="Times New Roman"/>
                <w:b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B7028" w14:textId="6928E7A3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FA99E8" w14:textId="1E7B415C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49-1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F1800" w14:textId="5401244A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8</w:t>
            </w:r>
          </w:p>
        </w:tc>
      </w:tr>
      <w:tr w:rsidR="00897A5C" w:rsidRPr="00897A5C" w14:paraId="007B7E5D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5F0D6CB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Non-paroxysmal 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D09CD" w14:textId="283087AD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1DF86E" w14:textId="50558D6D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7-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07093" w14:textId="383E6AA3" w:rsidR="00897A5C" w:rsidRPr="00897A5C" w:rsidRDefault="00897A5C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54</w:t>
            </w:r>
          </w:p>
        </w:tc>
      </w:tr>
      <w:tr w:rsidR="00897A5C" w:rsidRPr="00897A5C" w14:paraId="5F1F0521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CAB69CA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6201B" w14:textId="52A3788D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A9A37" w14:textId="1D49CB17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5-1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B0F83" w14:textId="439F9954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5</w:t>
            </w:r>
          </w:p>
        </w:tc>
      </w:tr>
      <w:tr w:rsidR="00897A5C" w:rsidRPr="00897A5C" w14:paraId="51E4A9A4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414BC72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8E4C1C" w14:textId="4C730EC8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0AC12F" w14:textId="4171802F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7-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A2214E" w14:textId="133B328B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5</w:t>
            </w:r>
          </w:p>
        </w:tc>
      </w:tr>
      <w:tr w:rsidR="00897A5C" w:rsidRPr="00897A5C" w14:paraId="66885EB3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C4CDF87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282DE9" w14:textId="0EF90AAA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624C0" w14:textId="34CC96A5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28-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6CC32D" w14:textId="738D5F24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06</w:t>
            </w:r>
          </w:p>
        </w:tc>
      </w:tr>
      <w:tr w:rsidR="00897A5C" w:rsidRPr="00897A5C" w14:paraId="0610A51B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8A5F290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Congestive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7499E" w14:textId="244616BB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FFAED" w14:textId="2CF86B63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35-4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A4FB6" w14:textId="1B08A8F8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06</w:t>
            </w:r>
          </w:p>
        </w:tc>
      </w:tr>
      <w:tr w:rsidR="00897A5C" w:rsidRPr="00897A5C" w14:paraId="58E93B14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AA1D3" w14:textId="77777777" w:rsidR="00897A5C" w:rsidRPr="00897A5C" w:rsidRDefault="00897A5C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Warfarin u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EEB28" w14:textId="590D01C5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0064C" w14:textId="09B87A7F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57-1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E3DE4" w14:textId="06CFA0C5" w:rsidR="00897A5C" w:rsidRPr="00897A5C" w:rsidRDefault="00897A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98</w:t>
            </w:r>
          </w:p>
        </w:tc>
      </w:tr>
    </w:tbl>
    <w:p w14:paraId="068C53A6" w14:textId="77777777" w:rsidR="0043651D" w:rsidRPr="00897A5C" w:rsidRDefault="0043651D" w:rsidP="0043651D">
      <w:pPr>
        <w:spacing w:line="480" w:lineRule="auto"/>
        <w:rPr>
          <w:rFonts w:ascii="Times New Roman" w:hAnsi="Times New Roman"/>
          <w:color w:val="000000" w:themeColor="text1"/>
          <w:kern w:val="0"/>
          <w:sz w:val="22"/>
          <w:szCs w:val="22"/>
        </w:rPr>
      </w:pPr>
      <w:r w:rsidRPr="00897A5C">
        <w:rPr>
          <w:rFonts w:ascii="Times New Roman" w:hAnsi="Times New Roman"/>
          <w:color w:val="000000" w:themeColor="text1"/>
          <w:kern w:val="0"/>
          <w:sz w:val="22"/>
          <w:szCs w:val="22"/>
        </w:rPr>
        <w:t>AF=atrial fibrillation; CI=confidence interval; HR=hazard ratio.</w:t>
      </w:r>
    </w:p>
    <w:p w14:paraId="35C3E5E8" w14:textId="6725D480" w:rsidR="00946E8A" w:rsidRPr="00897A5C" w:rsidRDefault="00946E8A" w:rsidP="00946E8A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/>
          <w:color w:val="000000" w:themeColor="text1"/>
          <w:kern w:val="0"/>
          <w:sz w:val="22"/>
          <w:szCs w:val="22"/>
        </w:rPr>
      </w:pPr>
    </w:p>
    <w:sectPr w:rsidR="00946E8A" w:rsidRPr="00897A5C" w:rsidSect="0064110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A580D" w14:textId="77777777" w:rsidR="007E21F1" w:rsidRDefault="007E21F1" w:rsidP="00CE1326">
      <w:r>
        <w:separator/>
      </w:r>
    </w:p>
  </w:endnote>
  <w:endnote w:type="continuationSeparator" w:id="0">
    <w:p w14:paraId="4932FA51" w14:textId="77777777" w:rsidR="007E21F1" w:rsidRDefault="007E21F1" w:rsidP="00CE1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A586B" w14:textId="77777777" w:rsidR="007E21F1" w:rsidRDefault="007E21F1" w:rsidP="00CE1326">
      <w:r>
        <w:separator/>
      </w:r>
    </w:p>
  </w:footnote>
  <w:footnote w:type="continuationSeparator" w:id="0">
    <w:p w14:paraId="687B0564" w14:textId="77777777" w:rsidR="007E21F1" w:rsidRDefault="007E21F1" w:rsidP="00CE1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862D6"/>
    <w:multiLevelType w:val="hybridMultilevel"/>
    <w:tmpl w:val="6002A8FC"/>
    <w:lvl w:ilvl="0" w:tplc="476A363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50330D34"/>
    <w:multiLevelType w:val="hybridMultilevel"/>
    <w:tmpl w:val="DF52E46A"/>
    <w:lvl w:ilvl="0" w:tplc="C1766172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06032DB"/>
    <w:multiLevelType w:val="hybridMultilevel"/>
    <w:tmpl w:val="00229B14"/>
    <w:lvl w:ilvl="0" w:tplc="A3C2BF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AD46E16"/>
    <w:multiLevelType w:val="hybridMultilevel"/>
    <w:tmpl w:val="3FD2D054"/>
    <w:lvl w:ilvl="0" w:tplc="32FE96C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625F"/>
    <w:rsid w:val="0000377A"/>
    <w:rsid w:val="00006847"/>
    <w:rsid w:val="00120F5C"/>
    <w:rsid w:val="00132955"/>
    <w:rsid w:val="00166D2C"/>
    <w:rsid w:val="002833DE"/>
    <w:rsid w:val="0033219C"/>
    <w:rsid w:val="00412B6C"/>
    <w:rsid w:val="0043651D"/>
    <w:rsid w:val="0048625F"/>
    <w:rsid w:val="004A48C3"/>
    <w:rsid w:val="004E0F7F"/>
    <w:rsid w:val="00535376"/>
    <w:rsid w:val="005C7420"/>
    <w:rsid w:val="00615502"/>
    <w:rsid w:val="006179B2"/>
    <w:rsid w:val="0064110F"/>
    <w:rsid w:val="006573A1"/>
    <w:rsid w:val="00772362"/>
    <w:rsid w:val="007E21F1"/>
    <w:rsid w:val="00844635"/>
    <w:rsid w:val="00861AB7"/>
    <w:rsid w:val="00897A5C"/>
    <w:rsid w:val="008A0F02"/>
    <w:rsid w:val="00931226"/>
    <w:rsid w:val="00946E8A"/>
    <w:rsid w:val="00AC5FCD"/>
    <w:rsid w:val="00AD6042"/>
    <w:rsid w:val="00B500D0"/>
    <w:rsid w:val="00C13CC6"/>
    <w:rsid w:val="00CE1326"/>
    <w:rsid w:val="00E907DF"/>
    <w:rsid w:val="00E953BA"/>
    <w:rsid w:val="00EC0D21"/>
    <w:rsid w:val="00F4545C"/>
    <w:rsid w:val="00F64904"/>
    <w:rsid w:val="00FA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972247E"/>
  <w14:defaultImageDpi w14:val="300"/>
  <w15:docId w15:val="{0B12B5C6-4371-2D4C-8C24-5AC1D0AA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25F"/>
    <w:pPr>
      <w:ind w:leftChars="400" w:left="960"/>
    </w:pPr>
  </w:style>
  <w:style w:type="table" w:styleId="TableGrid">
    <w:name w:val="Table Grid"/>
    <w:basedOn w:val="TableNormal"/>
    <w:uiPriority w:val="59"/>
    <w:rsid w:val="0048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79B2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1326"/>
  </w:style>
  <w:style w:type="paragraph" w:styleId="Footer">
    <w:name w:val="footer"/>
    <w:basedOn w:val="Normal"/>
    <w:link w:val="Foot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1326"/>
  </w:style>
  <w:style w:type="paragraph" w:styleId="BalloonText">
    <w:name w:val="Balloon Text"/>
    <w:basedOn w:val="Normal"/>
    <w:link w:val="BalloonTextChar"/>
    <w:uiPriority w:val="99"/>
    <w:semiHidden/>
    <w:unhideWhenUsed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6D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D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D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D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3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治 徹真</dc:creator>
  <cp:keywords/>
  <dc:description/>
  <cp:lastModifiedBy>chn off31</cp:lastModifiedBy>
  <cp:revision>31</cp:revision>
  <dcterms:created xsi:type="dcterms:W3CDTF">2020-05-28T06:27:00Z</dcterms:created>
  <dcterms:modified xsi:type="dcterms:W3CDTF">2020-10-31T10:07:00Z</dcterms:modified>
</cp:coreProperties>
</file>